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0CE5F6" w14:textId="77777777" w:rsidR="0047658A" w:rsidRPr="003A6629" w:rsidRDefault="0047658A" w:rsidP="0047658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Data</w:t>
      </w:r>
    </w:p>
    <w:p w14:paraId="55DEF1CC" w14:textId="77777777" w:rsidR="0047658A" w:rsidRDefault="0047658A" w:rsidP="0047658A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2EC84697" wp14:editId="5448E433">
            <wp:extent cx="5943600" cy="5908040"/>
            <wp:effectExtent l="0" t="0" r="0" b="0"/>
            <wp:docPr id="1402436479" name="Picture 5" descr="A diagram of a circular desig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2436479" name="Picture 5" descr="A diagram of a circular desig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0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EEFA5F" w14:textId="77777777" w:rsidR="0047658A" w:rsidRDefault="0047658A" w:rsidP="0047658A">
      <w:pPr>
        <w:rPr>
          <w:rFonts w:ascii="Arial" w:hAnsi="Arial" w:cs="Arial"/>
        </w:rPr>
      </w:pPr>
    </w:p>
    <w:p w14:paraId="3F07F17E" w14:textId="77777777" w:rsidR="0047658A" w:rsidRPr="00C8652D" w:rsidRDefault="0047658A" w:rsidP="0047658A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Figure S1:  Circle Ideograms for Selected GO Terms.</w:t>
      </w:r>
      <w:r>
        <w:rPr>
          <w:rFonts w:ascii="Arial" w:hAnsi="Arial" w:cs="Arial"/>
        </w:rPr>
        <w:t xml:space="preserve">  Ideograms generated for specific GO terms from the genome-wide significant genes linked to the </w:t>
      </w:r>
      <w:r>
        <w:rPr>
          <w:rFonts w:ascii="Arial" w:hAnsi="Arial" w:cs="Arial"/>
          <w:i/>
          <w:iCs/>
        </w:rPr>
        <w:t>Serpina3n</w:t>
      </w:r>
      <w:r>
        <w:rPr>
          <w:rFonts w:ascii="Arial" w:hAnsi="Arial" w:cs="Arial"/>
        </w:rPr>
        <w:t xml:space="preserve"> locus on Chr12.  A) Fatty Acid Oxidation B) Cardiomyopathy C) Mitochondrial Regulation D) ATP Synthesis</w:t>
      </w:r>
    </w:p>
    <w:p w14:paraId="481DC66B" w14:textId="77777777" w:rsidR="00AB27A7" w:rsidRDefault="00AB27A7"/>
    <w:p w14:paraId="7B3B6FC6" w14:textId="77777777" w:rsidR="00936766" w:rsidRDefault="00936766"/>
    <w:p w14:paraId="430529AE" w14:textId="77777777" w:rsidR="00936766" w:rsidRDefault="00936766"/>
    <w:p w14:paraId="474B1085" w14:textId="77777777" w:rsidR="00936766" w:rsidRDefault="00936766"/>
    <w:p w14:paraId="296ADCB2" w14:textId="77777777" w:rsidR="00936766" w:rsidRDefault="00936766"/>
    <w:p w14:paraId="6068566D" w14:textId="243F1A88" w:rsidR="00936766" w:rsidRDefault="00936766">
      <w:pPr>
        <w:rPr>
          <w:b/>
          <w:bCs/>
        </w:rPr>
      </w:pPr>
      <w:r>
        <w:rPr>
          <w:b/>
          <w:bCs/>
        </w:rPr>
        <w:lastRenderedPageBreak/>
        <w:t>Table S1:</w:t>
      </w:r>
      <w:r>
        <w:t xml:space="preserve">  </w:t>
      </w:r>
      <w:r>
        <w:rPr>
          <w:b/>
          <w:bCs/>
        </w:rPr>
        <w:t>List of strains used in the study</w:t>
      </w:r>
    </w:p>
    <w:p w14:paraId="0B5A552B" w14:textId="77777777" w:rsidR="00936766" w:rsidRDefault="00936766">
      <w:pPr>
        <w:rPr>
          <w:b/>
          <w:bCs/>
        </w:rPr>
      </w:pPr>
      <w:r>
        <w:rPr>
          <w:b/>
          <w:bCs/>
        </w:rPr>
        <w:t>Table S2:  All sequences used in the study (primers + siRNAs)</w:t>
      </w:r>
    </w:p>
    <w:p w14:paraId="54CAF107" w14:textId="77777777" w:rsidR="00936766" w:rsidRDefault="00936766">
      <w:pPr>
        <w:rPr>
          <w:b/>
          <w:bCs/>
        </w:rPr>
      </w:pPr>
      <w:r>
        <w:rPr>
          <w:b/>
          <w:bCs/>
        </w:rPr>
        <w:t>Table S3:  All significant peaks identified in the study</w:t>
      </w:r>
    </w:p>
    <w:p w14:paraId="5217B866" w14:textId="77777777" w:rsidR="00936766" w:rsidRDefault="00936766">
      <w:pPr>
        <w:rPr>
          <w:b/>
          <w:bCs/>
        </w:rPr>
      </w:pPr>
      <w:r>
        <w:rPr>
          <w:b/>
          <w:bCs/>
        </w:rPr>
        <w:t>Table S4: Overlapping peaks with GWAS/EWAS or hypertrophic gene module results</w:t>
      </w:r>
    </w:p>
    <w:p w14:paraId="490920D4" w14:textId="77777777" w:rsidR="00936766" w:rsidRDefault="00936766">
      <w:pPr>
        <w:rPr>
          <w:b/>
          <w:bCs/>
        </w:rPr>
      </w:pPr>
      <w:r>
        <w:rPr>
          <w:b/>
          <w:bCs/>
        </w:rPr>
        <w:t xml:space="preserve">Table S5:  Enrichments of Genes associated with the </w:t>
      </w:r>
      <w:r>
        <w:rPr>
          <w:b/>
          <w:bCs/>
          <w:i/>
          <w:iCs/>
        </w:rPr>
        <w:t>Serpina3n</w:t>
      </w:r>
      <w:r>
        <w:rPr>
          <w:b/>
          <w:bCs/>
        </w:rPr>
        <w:t xml:space="preserve"> hotspot</w:t>
      </w:r>
    </w:p>
    <w:p w14:paraId="7B670049" w14:textId="77777777" w:rsidR="00936766" w:rsidRDefault="00936766">
      <w:pPr>
        <w:rPr>
          <w:b/>
          <w:bCs/>
        </w:rPr>
      </w:pPr>
      <w:r>
        <w:rPr>
          <w:b/>
          <w:bCs/>
        </w:rPr>
        <w:t>Table S6:  All Values and Significances for Fig 4A</w:t>
      </w:r>
    </w:p>
    <w:p w14:paraId="78EB9638" w14:textId="0C788A65" w:rsidR="00936766" w:rsidRPr="00936766" w:rsidRDefault="00936766">
      <w:pPr>
        <w:rPr>
          <w:b/>
          <w:bCs/>
        </w:rPr>
      </w:pPr>
      <w:r>
        <w:rPr>
          <w:b/>
          <w:bCs/>
        </w:rPr>
        <w:t xml:space="preserve">Table S7:  All Values and Significances for Fig 4B-K  </w:t>
      </w:r>
    </w:p>
    <w:sectPr w:rsidR="00936766" w:rsidRPr="00936766" w:rsidSect="0095556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58A"/>
    <w:rsid w:val="0047658A"/>
    <w:rsid w:val="00936766"/>
    <w:rsid w:val="0095556A"/>
    <w:rsid w:val="009E4415"/>
    <w:rsid w:val="00AB27A7"/>
    <w:rsid w:val="00B4338D"/>
    <w:rsid w:val="00FB0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B467D"/>
  <w15:chartTrackingRefBased/>
  <w15:docId w15:val="{AC363FDD-E2DC-4793-AFA7-53133FB14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58A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658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658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658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658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658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658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658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658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658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5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65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65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65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65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65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65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65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65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65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65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658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65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658A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65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658A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65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65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65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65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, Christoph Daniel</dc:creator>
  <cp:keywords/>
  <dc:description/>
  <cp:lastModifiedBy>Rau, Christoph Daniel</cp:lastModifiedBy>
  <cp:revision>2</cp:revision>
  <dcterms:created xsi:type="dcterms:W3CDTF">2025-08-29T20:58:00Z</dcterms:created>
  <dcterms:modified xsi:type="dcterms:W3CDTF">2025-08-29T21:14:00Z</dcterms:modified>
</cp:coreProperties>
</file>